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530F6A" w:rsidRPr="009F2D65" w:rsidRDefault="00530F6A" w:rsidP="00530F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iCs/>
          <w:sz w:val="32"/>
          <w:szCs w:val="32"/>
        </w:rPr>
        <w:t>Latent Class Analysis (LCA) model details</w:t>
      </w: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Suppose a latent class model with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classes to be estimated with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categorical variables and a covariate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x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…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M</m:t>
                </m:r>
              </m:sub>
            </m:sSub>
          </m:e>
        </m:d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be the vector of individual's response to the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variables where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,2,…,</m:t>
        </m:r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indicates the individual characteristic for a certain variable. Let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,2,…,C</m:t>
        </m:r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be the latent class membership of the individual to the class; le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m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k</m:t>
            </m:r>
          </m:e>
        </m:d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be the indicator function that is 1 if the response of individual i to the variable </w:t>
      </w:r>
      <w:proofErr w:type="spellStart"/>
      <w:r w:rsidRPr="009F2D65">
        <w:rPr>
          <w:rFonts w:ascii="Times New Roman" w:hAnsi="Times New Roman" w:cs="Times New Roman"/>
          <w:bCs/>
          <w:iCs/>
          <w:sz w:val="24"/>
          <w:szCs w:val="24"/>
        </w:rPr>
        <w:t>m</w:t>
      </w:r>
      <w:r w:rsidRPr="009F2D65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th</w:t>
      </w:r>
      <w:proofErr w:type="spellEnd"/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variable y is equal to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k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and 0 otherwise; l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be the probability of membership in each latent class and le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|c</m:t>
            </m:r>
          </m:sub>
        </m:sSub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be the item-response probability (variable m, category k) conditional on the latent class membership (c). The latent class model is expressed as follows:</w:t>
      </w: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Y=y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nary>
                <m:naryPr>
                  <m:chr m:val="∏"/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  <m:e>
                  <m:nary>
                    <m:naryPr>
                      <m:chr m:val="∏"/>
                      <m:ctrlPr>
                        <w:rPr>
                          <w:rFonts w:ascii="Cambria Math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k|c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m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=k</m:t>
                      </m:r>
                    </m:e>
                  </m:d>
                </m:e>
              </m:nary>
            </m:e>
          </m:nary>
        </m:oMath>
      </m:oMathPara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9F2D65">
        <w:rPr>
          <w:rFonts w:ascii="Times New Roman" w:hAnsi="Times New Roman" w:cs="Times New Roman"/>
          <w:bCs/>
          <w:iCs/>
          <w:sz w:val="24"/>
          <w:szCs w:val="24"/>
        </w:rPr>
        <w:t>where</w:t>
      </w:r>
      <w:proofErr w:type="gramEnd"/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λ</m:t>
            </m: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P</m:t>
        </m:r>
        <m:d>
          <m:d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c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is a standard baseline-category for the multinomial logistic model. In the case of one covariate,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is expressed as follows:</w:t>
      </w: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  <w:szCs w:val="24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sub>
          </m:sSub>
          <m:d>
            <m:d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c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  <m:r>
                <m:rPr>
                  <m:lit/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{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c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nary>
                <m:naryPr>
                  <m:chr m:val="∑"/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 w:hint="eastAsia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j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j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</m:t>
              </m:r>
            </m:den>
          </m:f>
        </m:oMath>
      </m:oMathPara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for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 = 1,…,C-1</m:t>
        </m:r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, where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is the reference class in the logistic regression. Finally, the log-odds of an individual falling into latent class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relative to the reference class </w:t>
      </w:r>
      <w:r w:rsidRPr="009F2D65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, giving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9F2D65">
        <w:rPr>
          <w:rFonts w:ascii="Times New Roman" w:hAnsi="Times New Roman" w:cs="Times New Roman"/>
          <w:bCs/>
          <w:iCs/>
          <w:sz w:val="24"/>
          <w:szCs w:val="24"/>
        </w:rPr>
        <w:t xml:space="preserve"> as the value for the covariate, is:</w:t>
      </w: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bCs/>
                  <w:iCs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|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|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c|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c|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</m:oMathPara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Goodness of fit for the Latent Class Analysis varying the number of clusters. Cohorts 1895, 1905, 1910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280"/>
        <w:gridCol w:w="1340"/>
        <w:gridCol w:w="1340"/>
        <w:gridCol w:w="1340"/>
      </w:tblGrid>
      <w:tr w:rsidR="00530F6A" w:rsidRPr="009F2D65" w:rsidTr="00DC57C4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kaike</w:t>
            </w:r>
            <w:proofErr w:type="spellEnd"/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formation criterio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yesian information criterion</w:t>
            </w:r>
          </w:p>
        </w:tc>
      </w:tr>
      <w:tr w:rsidR="00530F6A" w:rsidRPr="009F2D65" w:rsidTr="00DC57C4">
        <w:trPr>
          <w:trHeight w:val="58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cluste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95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 cohor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95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 cohort</w:t>
            </w:r>
          </w:p>
        </w:tc>
      </w:tr>
      <w:tr w:rsidR="00530F6A" w:rsidRPr="009F2D65" w:rsidTr="00DC57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72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61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80.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28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52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55.71</w:t>
            </w:r>
          </w:p>
        </w:tc>
      </w:tr>
      <w:tr w:rsidR="00530F6A" w:rsidRPr="009F2D65" w:rsidTr="00DC57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76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41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01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64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33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17.17</w:t>
            </w:r>
          </w:p>
        </w:tc>
      </w:tr>
      <w:tr w:rsidR="00530F6A" w:rsidRPr="009F2D65" w:rsidTr="00DC57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68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4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55.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87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91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12.43</w:t>
            </w:r>
          </w:p>
        </w:tc>
      </w:tr>
      <w:tr w:rsidR="00530F6A" w:rsidRPr="009F2D65" w:rsidTr="00DC57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63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99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03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13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89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00.87</w:t>
            </w:r>
          </w:p>
        </w:tc>
      </w:tr>
      <w:tr w:rsidR="00530F6A" w:rsidRPr="009F2D65" w:rsidTr="00DC57C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83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42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61.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65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71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F6A" w:rsidRPr="009F2D65" w:rsidRDefault="00530F6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99.65</w:t>
            </w:r>
          </w:p>
        </w:tc>
      </w:tr>
    </w:tbl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:rsidR="00530F6A" w:rsidRPr="009F2D65" w:rsidRDefault="00530F6A" w:rsidP="00530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</w:p>
    <w:p w:rsidR="008E013A" w:rsidRPr="00530F6A" w:rsidRDefault="00530F6A" w:rsidP="00530F6A">
      <w:bookmarkStart w:id="0" w:name="_GoBack"/>
      <w:bookmarkEnd w:id="0"/>
    </w:p>
    <w:sectPr w:rsidR="008E013A" w:rsidRPr="0053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6:00Z</dcterms:created>
  <dcterms:modified xsi:type="dcterms:W3CDTF">2021-06-20T01:26:00Z</dcterms:modified>
</cp:coreProperties>
</file>